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Spec="bottom"/>
        <w:tblW w:w="9763" w:type="dxa"/>
        <w:tblLook w:val="04A0" w:firstRow="1" w:lastRow="0" w:firstColumn="1" w:lastColumn="0" w:noHBand="0" w:noVBand="1"/>
      </w:tblPr>
      <w:tblGrid>
        <w:gridCol w:w="2552"/>
        <w:gridCol w:w="926"/>
        <w:gridCol w:w="67"/>
        <w:gridCol w:w="967"/>
        <w:gridCol w:w="167"/>
        <w:gridCol w:w="1417"/>
        <w:gridCol w:w="1223"/>
        <w:gridCol w:w="1248"/>
        <w:gridCol w:w="1196"/>
      </w:tblGrid>
      <w:tr w:rsidR="00D27AC8" w:rsidRPr="002D0181" w14:paraId="381CBCA1" w14:textId="77777777" w:rsidTr="00D27AC8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63C50" w14:textId="71E8F5F5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bookmarkStart w:id="0" w:name="_Hlk68073064"/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 xml:space="preserve">Eukaryotic viruses, detection </w:t>
            </w:r>
            <w:proofErr w:type="spellStart"/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rate</w:t>
            </w:r>
            <w:r w:rsidRPr="00D27AC8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  <w:lang w:val="en" w:bidi="ar"/>
              </w:rPr>
              <w:t>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4B42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Non-MSM me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F6BD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HIV-1(-) M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9221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HIV-1(+) MSM ART-naïve</w:t>
            </w: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 xml:space="preserve"> 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(CD4&gt;20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DF0C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HIV-1(+) MSM ART-naïve</w:t>
            </w: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 xml:space="preserve"> 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(CD4&lt;200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9BD2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MSM with ART-treated</w:t>
            </w: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 xml:space="preserve"> 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(CD4&gt;200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A9C5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T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otal</w:t>
            </w:r>
          </w:p>
        </w:tc>
      </w:tr>
      <w:tr w:rsidR="00D27AC8" w:rsidRPr="002D0181" w14:paraId="671D4A94" w14:textId="77777777" w:rsidTr="00D27AC8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2C1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Alphatorqueviru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C37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0/20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031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2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945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3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3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F20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0/2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B16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9/2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4C09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21/121(100%)</w:t>
            </w:r>
          </w:p>
        </w:tc>
      </w:tr>
      <w:tr w:rsidR="00D27AC8" w:rsidRPr="002D0181" w14:paraId="704FFF4A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F4EB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Betatorquevir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BD7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DC11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323E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3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6BF5" w14:textId="77777777" w:rsidR="00D27AC8" w:rsidRPr="00890077" w:rsidRDefault="00D27AC8" w:rsidP="00D27AC8">
            <w:pPr>
              <w:ind w:firstLineChars="300" w:firstLine="45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8486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9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873DF7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1/121(100%)</w:t>
            </w:r>
          </w:p>
        </w:tc>
      </w:tr>
      <w:tr w:rsidR="00D27AC8" w:rsidRPr="002D0181" w14:paraId="0E43A037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A2C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proofErr w:type="spellStart"/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Gammatorqueviru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B7E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4226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9EF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3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87E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93D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9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DC80BE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1/121(100%)</w:t>
            </w:r>
          </w:p>
        </w:tc>
      </w:tr>
      <w:tr w:rsidR="00D27AC8" w:rsidRPr="002D0181" w14:paraId="5D230A14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1161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 xml:space="preserve">Other and unclassified </w:t>
            </w:r>
            <w:proofErr w:type="spellStart"/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anelloviru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A74F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38D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AAB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3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CAD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C76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9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1AE0C85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1/121(100%)</w:t>
            </w:r>
          </w:p>
        </w:tc>
      </w:tr>
      <w:tr w:rsidR="00D27AC8" w:rsidRPr="002D0181" w14:paraId="7345DFEF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9136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proofErr w:type="spellStart"/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pegiviru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8654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7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29D1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26F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3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DA9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4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DA6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9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8AB6B7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2/121(84.3%)</w:t>
            </w:r>
          </w:p>
        </w:tc>
      </w:tr>
      <w:tr w:rsidR="00D27AC8" w:rsidRPr="002D0181" w14:paraId="525EABE6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C6C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HC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194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BA7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7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37A1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F181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6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CFC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4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610176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8/121(23.1%)</w:t>
            </w:r>
          </w:p>
        </w:tc>
      </w:tr>
      <w:tr w:rsidR="00D27AC8" w:rsidRPr="002D0181" w14:paraId="641D514F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7C76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HB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6F8B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8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F59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C63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269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9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427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BA2EAF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8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/121(67.9%)</w:t>
            </w:r>
          </w:p>
        </w:tc>
      </w:tr>
      <w:tr w:rsidR="00D27AC8" w:rsidRPr="002D0181" w14:paraId="711B7DAD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5317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H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ER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7A66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8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A724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3F53B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8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3BAAB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7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CEA9F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27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2E1879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2/121(84.3%)</w:t>
            </w:r>
          </w:p>
        </w:tc>
      </w:tr>
      <w:tr w:rsidR="00D27AC8" w:rsidRPr="002D0181" w14:paraId="1E4ABD4F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3D2C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Gemykibivir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AD6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4241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4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786C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3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CC0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3D7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4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34D0F24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4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3/121(35.5%)</w:t>
            </w:r>
          </w:p>
        </w:tc>
      </w:tr>
      <w:tr w:rsidR="00D27AC8" w:rsidRPr="002D0181" w14:paraId="47FE627D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426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Influenzavirus 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9CC5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4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EC0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4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FCA5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5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F95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6FAD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CC6F70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5/121(12.4%)</w:t>
            </w:r>
          </w:p>
        </w:tc>
      </w:tr>
      <w:tr w:rsidR="00D27AC8" w:rsidRPr="002D0181" w14:paraId="569F8F7F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24B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HPV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2E2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9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938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FB4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02EC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D973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31ACFB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9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121(7.4%)</w:t>
            </w:r>
          </w:p>
        </w:tc>
      </w:tr>
      <w:tr w:rsidR="00D27AC8" w:rsidRPr="002D0181" w14:paraId="3D9EF527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EA2E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Adenovir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C7E5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663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5DDE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4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DA3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3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EF9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095605F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0/121(8.3%)</w:t>
            </w:r>
          </w:p>
        </w:tc>
      </w:tr>
      <w:tr w:rsidR="00D27AC8" w:rsidRPr="002D0181" w14:paraId="545E2621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AE7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Circovir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CD4A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581D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2E45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EFD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3490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C055A1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121(0.8%)</w:t>
            </w:r>
          </w:p>
        </w:tc>
      </w:tr>
      <w:tr w:rsidR="00D27AC8" w:rsidRPr="002D0181" w14:paraId="726E442F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B0E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HHV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83DB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3EA7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1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5B3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4E6D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8D74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2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9BA7D86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4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121(3.3%)</w:t>
            </w:r>
          </w:p>
        </w:tc>
      </w:tr>
      <w:tr w:rsidR="00D27AC8" w:rsidRPr="002D0181" w14:paraId="79E56F3A" w14:textId="77777777" w:rsidTr="00D27AC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ABC5C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Enterovirus B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8BD8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B04E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73814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3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F3946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4FC62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0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2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32028" w14:textId="77777777" w:rsidR="00D27AC8" w:rsidRPr="00890077" w:rsidRDefault="00D27AC8" w:rsidP="00D27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</w:pPr>
            <w:r w:rsidRPr="0089007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" w:bidi="ar"/>
              </w:rPr>
              <w:t>1</w:t>
            </w:r>
            <w:r w:rsidRPr="00890077">
              <w:rPr>
                <w:rFonts w:ascii="Times New Roman" w:hAnsi="Times New Roman" w:cs="Times New Roman"/>
                <w:color w:val="000000"/>
                <w:sz w:val="15"/>
                <w:szCs w:val="15"/>
                <w:lang w:val="en" w:bidi="ar"/>
              </w:rPr>
              <w:t>/121(0.8%)</w:t>
            </w:r>
          </w:p>
        </w:tc>
      </w:tr>
    </w:tbl>
    <w:p w14:paraId="2DB5345F" w14:textId="58BE6CE8" w:rsidR="00D27AC8" w:rsidRPr="00CD1163" w:rsidRDefault="00D27AC8" w:rsidP="00D27AC8">
      <w:pPr>
        <w:spacing w:line="480" w:lineRule="auto"/>
        <w:jc w:val="both"/>
        <w:rPr>
          <w:rFonts w:ascii="Times New Roman" w:eastAsiaTheme="minorEastAsia" w:hAnsi="Times New Roman" w:cs="Times New Roman"/>
          <w:sz w:val="21"/>
          <w:szCs w:val="21"/>
          <w:lang w:val="en"/>
        </w:rPr>
      </w:pPr>
      <w:bookmarkStart w:id="1" w:name="_Hlk68073078"/>
      <w:bookmarkEnd w:id="0"/>
      <w:proofErr w:type="spellStart"/>
      <w:r w:rsidRPr="00D27AC8">
        <w:rPr>
          <w:rFonts w:ascii="Times New Roman" w:eastAsiaTheme="minorEastAsia" w:hAnsi="Times New Roman" w:cs="Times New Roman"/>
          <w:sz w:val="21"/>
          <w:szCs w:val="21"/>
          <w:vertAlign w:val="superscript"/>
          <w:lang w:val="en"/>
        </w:rPr>
        <w:t>a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A</w:t>
      </w:r>
      <w:r>
        <w:rPr>
          <w:rFonts w:ascii="Times New Roman" w:eastAsiaTheme="minorEastAsia" w:hAnsi="Times New Roman" w:cs="Times New Roman"/>
          <w:sz w:val="21"/>
          <w:szCs w:val="21"/>
          <w:lang w:val="en"/>
        </w:rPr>
        <w:t>bbreviations</w:t>
      </w:r>
      <w:proofErr w:type="spellEnd"/>
      <w:r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in the tabl</w:t>
      </w:r>
      <w:r w:rsidR="00B62115">
        <w:rPr>
          <w:rFonts w:ascii="Times New Roman" w:eastAsiaTheme="minorEastAsia" w:hAnsi="Times New Roman" w:cs="Times New Roman"/>
          <w:sz w:val="21"/>
          <w:szCs w:val="21"/>
          <w:lang w:val="en"/>
        </w:rPr>
        <w:t>e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:</w:t>
      </w:r>
      <w:r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>CV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,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epatitis C virus; HBV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,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epatitis B virus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;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ERV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,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uman endogenous retroviruses; HPV8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,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uman papillomavirus type 8; HHV-1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,</w:t>
      </w:r>
      <w:r w:rsidRPr="00CD1163">
        <w:rPr>
          <w:rFonts w:ascii="Times New Roman" w:eastAsiaTheme="minorEastAsia" w:hAnsi="Times New Roman" w:cs="Times New Roman"/>
          <w:sz w:val="21"/>
          <w:szCs w:val="21"/>
          <w:lang w:val="en"/>
        </w:rPr>
        <w:t xml:space="preserve"> human herpesvirus 1</w:t>
      </w:r>
      <w:r w:rsidR="000C541E">
        <w:rPr>
          <w:rFonts w:ascii="Times New Roman" w:eastAsiaTheme="minorEastAsia" w:hAnsi="Times New Roman" w:cs="Times New Roman"/>
          <w:sz w:val="21"/>
          <w:szCs w:val="21"/>
          <w:lang w:val="en"/>
        </w:rPr>
        <w:t>.</w:t>
      </w:r>
    </w:p>
    <w:bookmarkEnd w:id="1"/>
    <w:p w14:paraId="2607DC66" w14:textId="77777777" w:rsidR="00565E8C" w:rsidRPr="00D27AC8" w:rsidRDefault="00565E8C">
      <w:pPr>
        <w:rPr>
          <w:lang w:val="en"/>
        </w:rPr>
      </w:pPr>
    </w:p>
    <w:sectPr w:rsidR="00565E8C" w:rsidRPr="00D27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C8"/>
    <w:rsid w:val="000C541E"/>
    <w:rsid w:val="00565E8C"/>
    <w:rsid w:val="00B62115"/>
    <w:rsid w:val="00D2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C5CB"/>
  <w15:chartTrackingRefBased/>
  <w15:docId w15:val="{124B6612-4EF6-4138-BE6F-7D21FC525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AC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20528</dc:creator>
  <cp:keywords/>
  <dc:description/>
  <cp:lastModifiedBy>Mso20528</cp:lastModifiedBy>
  <cp:revision>2</cp:revision>
  <dcterms:created xsi:type="dcterms:W3CDTF">2021-03-31T01:02:00Z</dcterms:created>
  <dcterms:modified xsi:type="dcterms:W3CDTF">2021-03-31T01:06:00Z</dcterms:modified>
</cp:coreProperties>
</file>